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38355" w14:textId="62DDAE75" w:rsidR="0081707C" w:rsidRDefault="00B1000C">
      <w:r w:rsidRPr="00784F3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3A7A5E" w:rsidRPr="00784F3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784F3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.</w:t>
      </w:r>
      <w:r w:rsidRPr="00B1000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86683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gene panel used in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NA</w:t>
      </w:r>
      <w:r w:rsidRPr="0086683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NGS.</w:t>
      </w:r>
    </w:p>
    <w:tbl>
      <w:tblPr>
        <w:tblW w:w="7773" w:type="dxa"/>
        <w:tblLook w:val="04A0" w:firstRow="1" w:lastRow="0" w:firstColumn="1" w:lastColumn="0" w:noHBand="0" w:noVBand="1"/>
      </w:tblPr>
      <w:tblGrid>
        <w:gridCol w:w="983"/>
        <w:gridCol w:w="994"/>
        <w:gridCol w:w="994"/>
        <w:gridCol w:w="960"/>
        <w:gridCol w:w="1194"/>
        <w:gridCol w:w="960"/>
        <w:gridCol w:w="961"/>
        <w:gridCol w:w="960"/>
      </w:tblGrid>
      <w:tr w:rsidR="00FF4472" w:rsidRPr="00FF4472" w14:paraId="6240B4F2" w14:textId="77777777" w:rsidTr="00FF4472">
        <w:trPr>
          <w:trHeight w:val="41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D873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A406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87B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6968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82A4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HGAP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8879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5AF3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2A0C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D3</w:t>
            </w:r>
          </w:p>
        </w:tc>
      </w:tr>
      <w:tr w:rsidR="00FF4472" w:rsidRPr="00FF4472" w14:paraId="647C5FA3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96A8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96B3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1E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T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F4F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NB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9C4A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9B7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915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2710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R2</w:t>
            </w:r>
          </w:p>
        </w:tc>
      </w:tr>
      <w:tr w:rsidR="00FF4472" w:rsidRPr="00FF4472" w14:paraId="48682655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CD5B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C71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BB0E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6CC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EA5E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CBD9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A68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CB2B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V1</w:t>
            </w:r>
          </w:p>
        </w:tc>
      </w:tr>
      <w:tr w:rsidR="00FF4472" w:rsidRPr="00FF4472" w14:paraId="02B97885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726E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C0D9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2B55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484D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8585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071A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2460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5A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R</w:t>
            </w:r>
          </w:p>
        </w:tc>
      </w:tr>
      <w:tr w:rsidR="00FF4472" w:rsidRPr="00FF4472" w14:paraId="2E48F010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06E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296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2EEE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4383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FDBC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0CF5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FE9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C6D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H2</w:t>
            </w:r>
          </w:p>
        </w:tc>
      </w:tr>
      <w:tr w:rsidR="00FF4472" w:rsidRPr="00FF4472" w14:paraId="4B344975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5401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B0F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E05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Z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470A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7E1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T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8648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M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664D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7244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ST1</w:t>
            </w:r>
          </w:p>
        </w:tc>
      </w:tr>
      <w:tr w:rsidR="00FF4472" w:rsidRPr="00FF4472" w14:paraId="5E795F0E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F488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S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5E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A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F5B9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A40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KL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A67C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C101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3B0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322B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OA2</w:t>
            </w:r>
          </w:p>
        </w:tc>
      </w:tr>
      <w:tr w:rsidR="00FF4472" w:rsidRPr="00FF4472" w14:paraId="6C2E6D74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8834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373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0A6E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27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RG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A01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2FD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0D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53E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MBL</w:t>
            </w:r>
          </w:p>
        </w:tc>
      </w:tr>
      <w:tr w:rsidR="00FF4472" w:rsidRPr="00FF4472" w14:paraId="2AD3FE66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DF3F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12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BFF8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686F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2DE9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K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175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3A53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43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CA</w:t>
            </w:r>
          </w:p>
        </w:tc>
      </w:tr>
      <w:tr w:rsidR="00FF4472" w:rsidRPr="00FF4472" w14:paraId="0BCDC2FA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48D4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23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078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K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94A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2BA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610D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1480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819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1</w:t>
            </w:r>
          </w:p>
        </w:tc>
      </w:tr>
      <w:tr w:rsidR="00FF4472" w:rsidRPr="00FF4472" w14:paraId="0850E5B0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A91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P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C101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P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21B3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5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9DCD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S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B023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9DC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F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C3C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F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64C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T</w:t>
            </w:r>
          </w:p>
        </w:tc>
      </w:tr>
      <w:tr w:rsidR="00FF4472" w:rsidRPr="00FF4472" w14:paraId="72F3A438" w14:textId="77777777" w:rsidTr="00FF4472">
        <w:trPr>
          <w:trHeight w:val="4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4DA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F845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66A7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EA9C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D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249A1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PRS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48A2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22998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WH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95A4" w14:textId="77777777" w:rsidR="00FF4472" w:rsidRPr="002B3848" w:rsidRDefault="00FF4472" w:rsidP="00FF44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38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F3DEB47" w14:textId="6D7AAB39" w:rsidR="00FF4472" w:rsidRDefault="00FF4472"/>
    <w:p w14:paraId="1607990E" w14:textId="3C875E91" w:rsidR="003A7A5E" w:rsidRDefault="003A7A5E" w:rsidP="003A7A5E">
      <w:pPr>
        <w:spacing w:line="480" w:lineRule="auto"/>
      </w:pPr>
    </w:p>
    <w:p w14:paraId="3043A829" w14:textId="2E96EB50" w:rsidR="003A7A5E" w:rsidRDefault="003A7A5E" w:rsidP="003A7A5E">
      <w:pPr>
        <w:spacing w:line="480" w:lineRule="auto"/>
      </w:pPr>
    </w:p>
    <w:p w14:paraId="6ECE1B4D" w14:textId="73FA3E7F" w:rsidR="003A7A5E" w:rsidRDefault="003A7A5E" w:rsidP="003A7A5E">
      <w:pPr>
        <w:spacing w:line="480" w:lineRule="auto"/>
      </w:pPr>
    </w:p>
    <w:p w14:paraId="623C9322" w14:textId="48E56913" w:rsidR="003A7A5E" w:rsidRDefault="003A7A5E" w:rsidP="003A7A5E">
      <w:pPr>
        <w:spacing w:line="480" w:lineRule="auto"/>
      </w:pPr>
    </w:p>
    <w:p w14:paraId="23FCE30F" w14:textId="379F722B" w:rsidR="003A7A5E" w:rsidRDefault="003A7A5E" w:rsidP="003A7A5E">
      <w:pPr>
        <w:spacing w:line="480" w:lineRule="auto"/>
      </w:pPr>
    </w:p>
    <w:p w14:paraId="7AEBAC8A" w14:textId="3E4730EE" w:rsidR="003A7A5E" w:rsidRDefault="003A7A5E" w:rsidP="003A7A5E">
      <w:pPr>
        <w:spacing w:line="480" w:lineRule="auto"/>
      </w:pPr>
    </w:p>
    <w:p w14:paraId="4C2CEB9C" w14:textId="72578EA5" w:rsidR="003A7A5E" w:rsidRDefault="003A7A5E" w:rsidP="003A7A5E">
      <w:pPr>
        <w:spacing w:line="480" w:lineRule="auto"/>
      </w:pPr>
    </w:p>
    <w:p w14:paraId="24083B04" w14:textId="6ACCD1A8" w:rsidR="003A7A5E" w:rsidRDefault="003A7A5E" w:rsidP="003A7A5E">
      <w:pPr>
        <w:spacing w:line="480" w:lineRule="auto"/>
      </w:pPr>
    </w:p>
    <w:p w14:paraId="4E9405A1" w14:textId="1FA8C509" w:rsidR="003A7A5E" w:rsidRDefault="003A7A5E" w:rsidP="003A7A5E">
      <w:pPr>
        <w:spacing w:line="480" w:lineRule="auto"/>
      </w:pPr>
    </w:p>
    <w:p w14:paraId="289BB20D" w14:textId="780A7702" w:rsidR="003A7A5E" w:rsidRDefault="003A7A5E" w:rsidP="003A7A5E">
      <w:pPr>
        <w:spacing w:line="480" w:lineRule="auto"/>
      </w:pPr>
    </w:p>
    <w:p w14:paraId="44848335" w14:textId="2AAA6F48" w:rsidR="003A7A5E" w:rsidRDefault="003A7A5E" w:rsidP="003A7A5E">
      <w:pPr>
        <w:spacing w:line="480" w:lineRule="auto"/>
      </w:pPr>
    </w:p>
    <w:p w14:paraId="677BEDA1" w14:textId="1858167A" w:rsidR="003A7A5E" w:rsidRDefault="003A7A5E" w:rsidP="003A7A5E">
      <w:pPr>
        <w:spacing w:line="480" w:lineRule="auto"/>
      </w:pPr>
    </w:p>
    <w:p w14:paraId="066309C2" w14:textId="25450CF0" w:rsidR="003A7A5E" w:rsidRDefault="003A7A5E" w:rsidP="003A7A5E">
      <w:pPr>
        <w:spacing w:line="480" w:lineRule="auto"/>
      </w:pPr>
    </w:p>
    <w:p w14:paraId="650E260F" w14:textId="77777777" w:rsidR="00CC027D" w:rsidRDefault="00CC027D" w:rsidP="003A7A5E">
      <w:pPr>
        <w:spacing w:line="480" w:lineRule="auto"/>
      </w:pPr>
    </w:p>
    <w:p w14:paraId="742A8891" w14:textId="0FEF546F" w:rsidR="003A7A5E" w:rsidRPr="00784F39" w:rsidRDefault="003A7A5E" w:rsidP="003A7A5E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Hlk98270107"/>
      <w:r w:rsidRPr="00784F3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2.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BA0C7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</w:t>
      </w:r>
      <w:r w:rsidR="00BA0C73" w:rsidRPr="00B548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aracteristics of NSCLC patients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who underwent DNA NGS.</w:t>
      </w:r>
    </w:p>
    <w:tbl>
      <w:tblPr>
        <w:tblW w:w="8310" w:type="dxa"/>
        <w:tblLook w:val="04A0" w:firstRow="1" w:lastRow="0" w:firstColumn="1" w:lastColumn="0" w:noHBand="0" w:noVBand="1"/>
      </w:tblPr>
      <w:tblGrid>
        <w:gridCol w:w="3569"/>
        <w:gridCol w:w="4741"/>
      </w:tblGrid>
      <w:tr w:rsidR="003A7A5E" w:rsidRPr="0024062A" w14:paraId="5D76E012" w14:textId="77777777" w:rsidTr="00215275">
        <w:trPr>
          <w:trHeight w:val="320"/>
        </w:trPr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EC61EE9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8A6A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 (%)</w:t>
            </w:r>
          </w:p>
        </w:tc>
      </w:tr>
      <w:tr w:rsidR="003A7A5E" w:rsidRPr="0024062A" w14:paraId="426B5001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EB08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593E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8</w:t>
            </w:r>
          </w:p>
        </w:tc>
      </w:tr>
      <w:tr w:rsidR="003A7A5E" w:rsidRPr="0024062A" w14:paraId="6031527D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FDD9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2C3F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A7A5E" w:rsidRPr="0024062A" w14:paraId="3F801D11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6AF0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57BF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1 (54.4)</w:t>
            </w:r>
          </w:p>
        </w:tc>
      </w:tr>
      <w:tr w:rsidR="003A7A5E" w:rsidRPr="0024062A" w14:paraId="0C75E8AA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F77C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0F83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7 (45.6)</w:t>
            </w:r>
          </w:p>
        </w:tc>
      </w:tr>
      <w:tr w:rsidR="003A7A5E" w:rsidRPr="0024062A" w14:paraId="6576B422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6D98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DAA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A7A5E" w:rsidRPr="0024062A" w14:paraId="36F8E518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118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590C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3 (56.1)</w:t>
            </w:r>
          </w:p>
        </w:tc>
      </w:tr>
      <w:tr w:rsidR="003A7A5E" w:rsidRPr="0024062A" w14:paraId="0F628FC9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AB5B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692C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5 (43.9)</w:t>
            </w:r>
          </w:p>
        </w:tc>
      </w:tr>
      <w:tr w:rsidR="003A7A5E" w:rsidRPr="0024062A" w14:paraId="26D292AA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BA7B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DDD1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A7A5E" w:rsidRPr="0024062A" w14:paraId="14FFA456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145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F925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5 (89.7)</w:t>
            </w:r>
          </w:p>
        </w:tc>
      </w:tr>
      <w:tr w:rsidR="003A7A5E" w:rsidRPr="0024062A" w14:paraId="27DDA550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2AF2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us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D21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 (3.4)</w:t>
            </w:r>
          </w:p>
        </w:tc>
      </w:tr>
      <w:tr w:rsidR="003A7A5E" w:rsidRPr="0024062A" w14:paraId="2A17B06D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BE3B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*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EB46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 (4.1)</w:t>
            </w:r>
          </w:p>
        </w:tc>
      </w:tr>
      <w:tr w:rsidR="003A7A5E" w:rsidRPr="0024062A" w14:paraId="24A84322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10D3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40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KI therapy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5695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A7A5E" w:rsidRPr="0024062A" w14:paraId="39C258F0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413F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C2F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85 (94.9)</w:t>
            </w:r>
          </w:p>
        </w:tc>
      </w:tr>
      <w:tr w:rsidR="003A7A5E" w:rsidRPr="0024062A" w14:paraId="48A9FF5C" w14:textId="77777777" w:rsidTr="00215275">
        <w:trPr>
          <w:trHeight w:val="320"/>
        </w:trPr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BC10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psed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997" w14:textId="77777777" w:rsidR="003A7A5E" w:rsidRPr="0024062A" w:rsidRDefault="003A7A5E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6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 (5.1)</w:t>
            </w:r>
          </w:p>
        </w:tc>
      </w:tr>
      <w:tr w:rsidR="003A7A5E" w:rsidRPr="0024062A" w14:paraId="38C91D78" w14:textId="77777777" w:rsidTr="00215275">
        <w:trPr>
          <w:trHeight w:val="1307"/>
        </w:trPr>
        <w:tc>
          <w:tcPr>
            <w:tcW w:w="8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75F2" w14:textId="54FF7E84" w:rsidR="00996939" w:rsidRPr="009F2B73" w:rsidRDefault="00996939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S, next-generation sequencing; NSCLC, non-small cell lung cancer; TKI, tyrosine kinase inhibitor.</w:t>
            </w:r>
          </w:p>
          <w:p w14:paraId="3CB64D88" w14:textId="2666B38A" w:rsidR="003A7A5E" w:rsidRPr="0024062A" w:rsidRDefault="003A7A5E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Other carcinomas included adenosquamous carcinoma (</w:t>
            </w:r>
            <w:r w:rsidRPr="009F2B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72), large cell neuroendocrine carcinoma (</w:t>
            </w:r>
            <w:r w:rsidRPr="009F2B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85), sarcomatoid carcinoma (</w:t>
            </w:r>
            <w:r w:rsidRPr="009F2B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46) and non-small cell lung cancer-not otherwise specified (</w:t>
            </w:r>
            <w:r w:rsidRPr="009F2B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89).</w:t>
            </w:r>
          </w:p>
        </w:tc>
      </w:tr>
    </w:tbl>
    <w:p w14:paraId="07C064C3" w14:textId="3C3A3B31" w:rsidR="003A7A5E" w:rsidRDefault="003A7A5E" w:rsidP="003A7A5E">
      <w:pPr>
        <w:spacing w:line="480" w:lineRule="auto"/>
      </w:pPr>
    </w:p>
    <w:p w14:paraId="20FD8EF5" w14:textId="3A6223C6" w:rsidR="003A7A5E" w:rsidRDefault="003A7A5E" w:rsidP="003A7A5E">
      <w:pPr>
        <w:spacing w:line="480" w:lineRule="auto"/>
      </w:pPr>
    </w:p>
    <w:p w14:paraId="62032371" w14:textId="2D738EF4" w:rsidR="003A7A5E" w:rsidRDefault="003A7A5E" w:rsidP="003A7A5E">
      <w:pPr>
        <w:spacing w:line="480" w:lineRule="auto"/>
      </w:pPr>
    </w:p>
    <w:p w14:paraId="453FE581" w14:textId="3F546EEA" w:rsidR="003A7A5E" w:rsidRDefault="003A7A5E" w:rsidP="003A7A5E">
      <w:pPr>
        <w:spacing w:line="480" w:lineRule="auto"/>
      </w:pPr>
    </w:p>
    <w:p w14:paraId="252FD3D0" w14:textId="36DD8D02" w:rsidR="003A7A5E" w:rsidRDefault="003A7A5E" w:rsidP="003A7A5E">
      <w:pPr>
        <w:spacing w:line="480" w:lineRule="auto"/>
      </w:pPr>
    </w:p>
    <w:p w14:paraId="6C775346" w14:textId="38C2A48F" w:rsidR="003A7A5E" w:rsidRDefault="003A7A5E" w:rsidP="003A7A5E">
      <w:pPr>
        <w:spacing w:line="480" w:lineRule="auto"/>
      </w:pPr>
    </w:p>
    <w:p w14:paraId="1E2FCCCE" w14:textId="2AD0BFEC" w:rsidR="003A7A5E" w:rsidRDefault="003A7A5E" w:rsidP="003A7A5E">
      <w:pPr>
        <w:spacing w:line="480" w:lineRule="auto"/>
      </w:pPr>
    </w:p>
    <w:p w14:paraId="255F8658" w14:textId="5CB1ADFE" w:rsidR="003A7A5E" w:rsidRDefault="003A7A5E" w:rsidP="003A7A5E">
      <w:pPr>
        <w:spacing w:line="480" w:lineRule="auto"/>
      </w:pPr>
    </w:p>
    <w:p w14:paraId="276CC2D1" w14:textId="127A81BA" w:rsidR="003A7A5E" w:rsidRDefault="003A7A5E" w:rsidP="003A7A5E">
      <w:pPr>
        <w:spacing w:line="480" w:lineRule="auto"/>
      </w:pPr>
    </w:p>
    <w:p w14:paraId="223CE6E7" w14:textId="1572E2BB" w:rsidR="003A7A5E" w:rsidRDefault="003A7A5E" w:rsidP="003A7A5E">
      <w:pPr>
        <w:spacing w:line="480" w:lineRule="auto"/>
      </w:pPr>
    </w:p>
    <w:p w14:paraId="7370E19B" w14:textId="4C8BEC4F" w:rsidR="003A7A5E" w:rsidRDefault="003A7A5E" w:rsidP="003A7A5E">
      <w:pPr>
        <w:spacing w:line="480" w:lineRule="auto"/>
      </w:pPr>
    </w:p>
    <w:p w14:paraId="5B137926" w14:textId="597F852D" w:rsidR="00C63E56" w:rsidRPr="00784F39" w:rsidRDefault="00C63E56" w:rsidP="00C63E56">
      <w:pPr>
        <w:jc w:val="left"/>
        <w:rPr>
          <w:sz w:val="24"/>
          <w:szCs w:val="24"/>
        </w:rPr>
      </w:pPr>
      <w:bookmarkStart w:id="1" w:name="_Hlk98270145"/>
      <w:r w:rsidRPr="00784F3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3.</w:t>
      </w:r>
      <w:r w:rsidRPr="00784F39">
        <w:rPr>
          <w:sz w:val="24"/>
          <w:szCs w:val="24"/>
        </w:rPr>
        <w:t xml:space="preserve"> 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linicopathological features of NSCLC cases with exonic- or intronic/intergenic/mixed-breakpoint fusion</w:t>
      </w:r>
      <w:r w:rsidR="004A57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8455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540"/>
        <w:gridCol w:w="1178"/>
        <w:gridCol w:w="2716"/>
        <w:gridCol w:w="2263"/>
        <w:gridCol w:w="758"/>
      </w:tblGrid>
      <w:tr w:rsidR="00C63E56" w:rsidRPr="00F66F05" w14:paraId="207D4A48" w14:textId="77777777" w:rsidTr="00215275">
        <w:trPr>
          <w:trHeight w:val="537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51B975A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A046D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 (</w:t>
            </w:r>
            <w:r w:rsidRPr="00E5091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%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8B44B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ronic/intergenic/mixed-breakpoint fusion (</w:t>
            </w:r>
            <w:r w:rsidRPr="00E5091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%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99442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RANGE!D2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onic-breakpoint fusion (</w:t>
            </w:r>
            <w:r w:rsidRPr="00E5091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%)</w:t>
            </w:r>
            <w:bookmarkEnd w:id="2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9A14A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C63E56" w:rsidRPr="00F66F05" w14:paraId="6438F467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10E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A1D8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B84E" w14:textId="77777777" w:rsidR="00C63E56" w:rsidRPr="00F66F05" w:rsidRDefault="00C63E56" w:rsidP="00215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FB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2B6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3E56" w:rsidRPr="00F66F05" w14:paraId="4B3C61FE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1005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92A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 (42.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D1C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 (4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8BCA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4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E72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4 </w:t>
            </w:r>
          </w:p>
        </w:tc>
      </w:tr>
      <w:tr w:rsidR="00C63E56" w:rsidRPr="00F66F05" w14:paraId="24EF08C2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A5F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B32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 (57.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5A3B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 (5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64B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5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E3A5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3E56" w:rsidRPr="00F66F05" w14:paraId="1DDC5FE4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FD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80DC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3C09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E885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FDCD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3E56" w:rsidRPr="00F66F05" w14:paraId="6FFE2E4E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6D12" w14:textId="77777777" w:rsidR="00C63E56" w:rsidRPr="00F66F05" w:rsidRDefault="00C63E56" w:rsidP="0021527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F66F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0AB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 (36.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79F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 (35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421B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44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F60E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</w:tr>
      <w:tr w:rsidR="00C63E56" w:rsidRPr="00F66F05" w14:paraId="0517B809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6186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F679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 (63.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A8E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 (6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0EB6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55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2DA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3E56" w:rsidRPr="00F66F05" w14:paraId="09AF8B52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15F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EAE1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CD6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B21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75EB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3E56" w:rsidRPr="00F66F05" w14:paraId="075D2150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7F30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956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0 (96.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7401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1 (96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00D6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93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ED9A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9 </w:t>
            </w:r>
          </w:p>
        </w:tc>
      </w:tr>
      <w:tr w:rsidR="00C63E56" w:rsidRPr="00F66F05" w14:paraId="5E8AB88D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0EA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2FC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1.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D4E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86B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5DF8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3E56" w:rsidRPr="00F66F05" w14:paraId="54021192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E1AD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54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2.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BD1E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2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274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1BB7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3E56" w:rsidRPr="00F66F05" w14:paraId="763285BB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02ED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5B9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0C2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410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427D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3E56" w:rsidRPr="00F66F05" w14:paraId="2EBC8940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C5A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BE15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 (32.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1DF9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 (32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93FA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29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B257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</w:tr>
      <w:tr w:rsidR="00C63E56" w:rsidRPr="00F66F05" w14:paraId="56D96FBA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755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9B81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 (61.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8379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 (6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A1B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63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FCC8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3E56" w:rsidRPr="00F66F05" w14:paraId="27C06661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2210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472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6.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5ACB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EC1E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AF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3E56" w:rsidRPr="00F66F05" w14:paraId="4DC0B2B1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5282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2B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5631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E4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6D79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3E56" w:rsidRPr="00F66F05" w14:paraId="75865DE7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1454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-III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729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 (42.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86C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 (43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9B3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(40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2FEC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1 </w:t>
            </w:r>
          </w:p>
        </w:tc>
      </w:tr>
      <w:tr w:rsidR="00C63E56" w:rsidRPr="00F66F05" w14:paraId="7ED782B9" w14:textId="77777777" w:rsidTr="00215275">
        <w:trPr>
          <w:trHeight w:val="289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59C9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B/IV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3907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 (57.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A68C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 (57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1D02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59.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8887" w14:textId="77777777" w:rsidR="00C63E56" w:rsidRPr="00F66F05" w:rsidRDefault="00C63E56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F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63E56" w:rsidRPr="00F66F05" w14:paraId="344AB7CB" w14:textId="77777777" w:rsidTr="00215275">
        <w:trPr>
          <w:trHeight w:val="322"/>
        </w:trPr>
        <w:tc>
          <w:tcPr>
            <w:tcW w:w="8218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F1B0" w14:textId="3F406C26" w:rsidR="00C63E56" w:rsidRPr="00F66F05" w:rsidRDefault="00C63E56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Other carcinomas included adenosquamous carcinoma (</w:t>
            </w:r>
            <w:r w:rsidRPr="009F2B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2), large cell neuroendocrine carcinoma (</w:t>
            </w:r>
            <w:r w:rsidRPr="009F2B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5), sarcomatoid carcinoma (</w:t>
            </w:r>
            <w:r w:rsidRPr="009F2B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5) and non-small cell lung cancer-not otherwise specified (</w:t>
            </w:r>
            <w:r w:rsidRPr="009F2B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3).</w:t>
            </w:r>
          </w:p>
        </w:tc>
      </w:tr>
    </w:tbl>
    <w:p w14:paraId="2EF571A2" w14:textId="42EDD9F2" w:rsidR="003A7A5E" w:rsidRDefault="003A7A5E" w:rsidP="003A7A5E">
      <w:pPr>
        <w:spacing w:line="480" w:lineRule="auto"/>
      </w:pPr>
    </w:p>
    <w:p w14:paraId="39CF02CA" w14:textId="55AACC1C" w:rsidR="00C63E56" w:rsidRDefault="00C63E56" w:rsidP="003A7A5E">
      <w:pPr>
        <w:spacing w:line="480" w:lineRule="auto"/>
      </w:pPr>
    </w:p>
    <w:p w14:paraId="14652804" w14:textId="07BCCCC4" w:rsidR="00C63E56" w:rsidRDefault="00C63E56" w:rsidP="003A7A5E">
      <w:pPr>
        <w:spacing w:line="480" w:lineRule="auto"/>
      </w:pPr>
    </w:p>
    <w:p w14:paraId="71082E3A" w14:textId="61E25BA8" w:rsidR="00C63E56" w:rsidRDefault="00C63E56" w:rsidP="003A7A5E">
      <w:pPr>
        <w:spacing w:line="480" w:lineRule="auto"/>
      </w:pPr>
    </w:p>
    <w:p w14:paraId="43E32E26" w14:textId="7D6E33C7" w:rsidR="00C63E56" w:rsidRDefault="00C63E56" w:rsidP="003A7A5E">
      <w:pPr>
        <w:spacing w:line="480" w:lineRule="auto"/>
      </w:pPr>
    </w:p>
    <w:p w14:paraId="07C5608B" w14:textId="3A1562BA" w:rsidR="00C63E56" w:rsidRDefault="00C63E56" w:rsidP="003A7A5E">
      <w:pPr>
        <w:spacing w:line="480" w:lineRule="auto"/>
      </w:pPr>
    </w:p>
    <w:p w14:paraId="6179562E" w14:textId="06EC1009" w:rsidR="00C63E56" w:rsidRDefault="00C63E56" w:rsidP="003A7A5E">
      <w:pPr>
        <w:spacing w:line="480" w:lineRule="auto"/>
      </w:pPr>
    </w:p>
    <w:p w14:paraId="292FDD46" w14:textId="2C487C28" w:rsidR="00C63E56" w:rsidRDefault="00C63E56" w:rsidP="003A7A5E">
      <w:pPr>
        <w:spacing w:line="480" w:lineRule="auto"/>
      </w:pPr>
    </w:p>
    <w:p w14:paraId="73CFC712" w14:textId="0514F4C1" w:rsidR="00C63E56" w:rsidRDefault="00C63E56" w:rsidP="003A7A5E">
      <w:pPr>
        <w:spacing w:line="480" w:lineRule="auto"/>
      </w:pPr>
    </w:p>
    <w:p w14:paraId="0FFE434B" w14:textId="28684A0C" w:rsidR="00C63E56" w:rsidRDefault="00C63E56" w:rsidP="003A7A5E">
      <w:pPr>
        <w:spacing w:line="480" w:lineRule="auto"/>
      </w:pPr>
    </w:p>
    <w:p w14:paraId="6DA609D2" w14:textId="7D4EF0F2" w:rsidR="00E12191" w:rsidRPr="00784F39" w:rsidRDefault="00E12191" w:rsidP="00E12191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3" w:name="_Hlk98270172"/>
      <w:r w:rsidRPr="00784F3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4.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4" w:name="_Hlk92547890"/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xonic-breakpoint fusion</w:t>
      </w:r>
      <w:bookmarkEnd w:id="4"/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 identified by DNA NGS in paired samples from </w:t>
      </w:r>
      <w:r w:rsidRPr="00784F3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he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ame patient.</w:t>
      </w:r>
    </w:p>
    <w:tbl>
      <w:tblPr>
        <w:tblW w:w="8615" w:type="dxa"/>
        <w:tblLook w:val="04A0" w:firstRow="1" w:lastRow="0" w:firstColumn="1" w:lastColumn="0" w:noHBand="0" w:noVBand="1"/>
      </w:tblPr>
      <w:tblGrid>
        <w:gridCol w:w="586"/>
        <w:gridCol w:w="800"/>
        <w:gridCol w:w="1733"/>
        <w:gridCol w:w="1460"/>
        <w:gridCol w:w="3000"/>
        <w:gridCol w:w="1036"/>
      </w:tblGrid>
      <w:tr w:rsidR="00E12191" w:rsidRPr="00F2158D" w14:paraId="6EA14841" w14:textId="77777777" w:rsidTr="00215275">
        <w:trPr>
          <w:trHeight w:val="340"/>
        </w:trPr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5D3BCAC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BDDD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CE01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typ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ECFC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3340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NA NG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DE77" w14:textId="23FF60DA" w:rsidR="00E12191" w:rsidRPr="00F2158D" w:rsidRDefault="00B17D71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F</w:t>
            </w:r>
          </w:p>
        </w:tc>
      </w:tr>
      <w:tr w:rsidR="00E12191" w:rsidRPr="00F2158D" w14:paraId="4BA94226" w14:textId="77777777" w:rsidTr="00215275">
        <w:trPr>
          <w:trHeight w:val="280"/>
        </w:trPr>
        <w:tc>
          <w:tcPr>
            <w:tcW w:w="75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B54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ired primary and metastatic tumor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E6C6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12191" w:rsidRPr="00F2158D" w14:paraId="20793747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E56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4D9C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7BE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1758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6436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74-ROS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7: exon 3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BE7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3%</w:t>
            </w:r>
          </w:p>
        </w:tc>
      </w:tr>
      <w:tr w:rsidR="00E12191" w:rsidRPr="00F2158D" w14:paraId="1C10BDD2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6A05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229BD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3565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0F61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BBE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74-ROS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7: exon 3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7802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%</w:t>
            </w:r>
          </w:p>
        </w:tc>
      </w:tr>
      <w:tr w:rsidR="00E12191" w:rsidRPr="00F2158D" w14:paraId="6B9A6D79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D3A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6D0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1A68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D08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FFEC" w14:textId="1D9C6012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F5B-RET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17: intron 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C6A5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%</w:t>
            </w:r>
          </w:p>
        </w:tc>
      </w:tr>
      <w:tr w:rsidR="00E12191" w:rsidRPr="00F2158D" w14:paraId="08BE2974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6AA61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3029C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FD6C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logic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7DF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ural effu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77CB" w14:textId="131E451E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F5B-RET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17: intron 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8229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9%</w:t>
            </w:r>
          </w:p>
        </w:tc>
      </w:tr>
      <w:tr w:rsidR="00E12191" w:rsidRPr="00F2158D" w14:paraId="63133AC3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F05B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82C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4DE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BE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26F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F5B-RET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15: exon 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2F88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1%</w:t>
            </w:r>
          </w:p>
        </w:tc>
      </w:tr>
      <w:tr w:rsidR="00E12191" w:rsidRPr="00F2158D" w14:paraId="6272FB07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23A2E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F3C3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862F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AD23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FF7D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IF5B-RET 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intron 15: exon 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4E3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%</w:t>
            </w:r>
          </w:p>
        </w:tc>
      </w:tr>
      <w:tr w:rsidR="00E12191" w:rsidRPr="00F2158D" w14:paraId="6F6A4F02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2916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042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7A2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BC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BD83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F5B-RET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15: exon 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2F38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%</w:t>
            </w:r>
          </w:p>
        </w:tc>
      </w:tr>
      <w:tr w:rsidR="00E12191" w:rsidRPr="00F2158D" w14:paraId="32D60367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ED7F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FF05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5382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343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D70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IF5B-RET 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intron 15: exon 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8B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%</w:t>
            </w:r>
          </w:p>
        </w:tc>
      </w:tr>
      <w:tr w:rsidR="00E12191" w:rsidRPr="00F2158D" w14:paraId="2D33012B" w14:textId="77777777" w:rsidTr="00215275">
        <w:trPr>
          <w:trHeight w:val="280"/>
        </w:trPr>
        <w:tc>
          <w:tcPr>
            <w:tcW w:w="75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A01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ired different metastatic tumor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DC0F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E12191" w:rsidRPr="00F2158D" w14:paraId="2C634BB6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A0AC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95FD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EAE5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0D1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2A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14: intron 1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3F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%</w:t>
            </w:r>
          </w:p>
        </w:tc>
      </w:tr>
      <w:tr w:rsidR="00E12191" w:rsidRPr="00F2158D" w14:paraId="0324CD47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4015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63F6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16F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logic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2A96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ural effu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9F7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14: intron 1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CC5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%</w:t>
            </w:r>
          </w:p>
        </w:tc>
      </w:tr>
      <w:tr w:rsidR="00E12191" w:rsidRPr="00F2158D" w14:paraId="0543874A" w14:textId="77777777" w:rsidTr="00215275">
        <w:trPr>
          <w:trHeight w:val="280"/>
        </w:trPr>
        <w:tc>
          <w:tcPr>
            <w:tcW w:w="75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C00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ired tissue and plasma sampl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01C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E12191" w:rsidRPr="00F2158D" w14:paraId="48AB96D1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1C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24D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235B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CA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2118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74-ROS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6: exon 3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7FAB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8%</w:t>
            </w:r>
          </w:p>
        </w:tc>
      </w:tr>
      <w:tr w:rsidR="00E12191" w:rsidRPr="00F2158D" w14:paraId="220F6B43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5A5A4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07CFD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CBDB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5126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E850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74-ROS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6: exon 3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FCE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%</w:t>
            </w:r>
          </w:p>
        </w:tc>
      </w:tr>
      <w:tr w:rsidR="00E12191" w:rsidRPr="00F2158D" w14:paraId="6AB9959A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B29F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49F7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5827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logic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EB1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ural effu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CB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F5B-RET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15: exon 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AC4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3%</w:t>
            </w:r>
          </w:p>
        </w:tc>
      </w:tr>
      <w:tr w:rsidR="00E12191" w:rsidRPr="00F2158D" w14:paraId="60BD9017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1A2C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F309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D38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C17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F3AA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IF5B-RET 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intron 15: exon 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9B46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%</w:t>
            </w:r>
          </w:p>
        </w:tc>
      </w:tr>
      <w:tr w:rsidR="00E12191" w:rsidRPr="00F2158D" w14:paraId="5A69A6ED" w14:textId="77777777" w:rsidTr="00215275">
        <w:trPr>
          <w:trHeight w:val="280"/>
        </w:trPr>
        <w:tc>
          <w:tcPr>
            <w:tcW w:w="75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D04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ired pre- and post-TKI sampl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9A6A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E12191" w:rsidRPr="00F2158D" w14:paraId="47D91252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ACF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3295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274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 (pre-TK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2AD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D9A9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6: exon 2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FA5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%</w:t>
            </w:r>
          </w:p>
        </w:tc>
      </w:tr>
      <w:tr w:rsidR="00E12191" w:rsidRPr="00F2158D" w14:paraId="51E45157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0A469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3B11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DCCF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 (post-TK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BEAE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5A5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6: exon 2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9C3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%</w:t>
            </w:r>
          </w:p>
        </w:tc>
      </w:tr>
      <w:tr w:rsidR="00E12191" w:rsidRPr="00F2158D" w14:paraId="30067215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1480E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60593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CA1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 (pre-TK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C71E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A071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GOPC-ROS1 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exon 4: intron 3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E105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6%</w:t>
            </w:r>
          </w:p>
        </w:tc>
      </w:tr>
      <w:tr w:rsidR="00E12191" w:rsidRPr="00F2158D" w14:paraId="4020894B" w14:textId="77777777" w:rsidTr="00215275">
        <w:trPr>
          <w:trHeight w:val="280"/>
        </w:trPr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4D60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02C3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719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 (post-TK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A5E9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AE98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OPC-ROS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4: intron 3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B39E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%</w:t>
            </w:r>
          </w:p>
        </w:tc>
      </w:tr>
      <w:tr w:rsidR="00E12191" w:rsidRPr="00F2158D" w14:paraId="31F6167C" w14:textId="77777777" w:rsidTr="00215275">
        <w:trPr>
          <w:trHeight w:val="280"/>
        </w:trPr>
        <w:tc>
          <w:tcPr>
            <w:tcW w:w="5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3FD45E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C2F6FD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FD69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ssue (pre-TK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732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2FA7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34A2-ROS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TR: intron 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F203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E12191" w:rsidRPr="00F2158D" w14:paraId="10DEF56E" w14:textId="77777777" w:rsidTr="00215275">
        <w:trPr>
          <w:trHeight w:val="280"/>
        </w:trPr>
        <w:tc>
          <w:tcPr>
            <w:tcW w:w="58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8C97221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32C4915" w14:textId="77777777" w:rsidR="00E12191" w:rsidRPr="00F2158D" w:rsidRDefault="00E12191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C9674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logical (post-TK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4A24D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ural effusion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34CB9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34A2-ROS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TR: intron 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32C81" w14:textId="77777777" w:rsidR="00E12191" w:rsidRPr="00F2158D" w:rsidRDefault="00E12191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</w:tbl>
    <w:p w14:paraId="547A4903" w14:textId="2AEBEF86" w:rsidR="00E12191" w:rsidRPr="00214D10" w:rsidRDefault="00214D10" w:rsidP="00B17D71">
      <w:pPr>
        <w:rPr>
          <w:rFonts w:ascii="Times New Roman" w:hAnsi="Times New Roman" w:cs="Times New Roman"/>
        </w:rPr>
      </w:pPr>
      <w:r w:rsidRPr="00214D10">
        <w:rPr>
          <w:rFonts w:ascii="Times New Roman" w:hAnsi="Times New Roman" w:cs="Times New Roman"/>
        </w:rPr>
        <w:t xml:space="preserve">NGS, next-generation sequencing; </w:t>
      </w:r>
      <w:r w:rsidR="00B17D71">
        <w:rPr>
          <w:rFonts w:ascii="Times New Roman" w:hAnsi="Times New Roman" w:cs="Times New Roman"/>
        </w:rPr>
        <w:t xml:space="preserve">VAF, </w:t>
      </w:r>
      <w:r w:rsidR="00B17D71" w:rsidRPr="00B17D71">
        <w:rPr>
          <w:rFonts w:ascii="Times New Roman" w:hAnsi="Times New Roman" w:cs="Times New Roman"/>
        </w:rPr>
        <w:t>variant</w:t>
      </w:r>
      <w:r w:rsidR="00B17D71">
        <w:rPr>
          <w:rFonts w:ascii="Times New Roman" w:hAnsi="Times New Roman" w:cs="Times New Roman" w:hint="eastAsia"/>
        </w:rPr>
        <w:t xml:space="preserve"> </w:t>
      </w:r>
      <w:r w:rsidR="00B17D71" w:rsidRPr="00B17D71">
        <w:rPr>
          <w:rFonts w:ascii="Times New Roman" w:hAnsi="Times New Roman" w:cs="Times New Roman"/>
        </w:rPr>
        <w:t>allele frequency</w:t>
      </w:r>
      <w:r w:rsidR="00B17D71">
        <w:rPr>
          <w:rFonts w:ascii="Times New Roman" w:hAnsi="Times New Roman" w:cs="Times New Roman"/>
        </w:rPr>
        <w:t xml:space="preserve">; </w:t>
      </w:r>
      <w:r w:rsidRPr="00214D10">
        <w:rPr>
          <w:rFonts w:ascii="Times New Roman" w:hAnsi="Times New Roman" w:cs="Times New Roman"/>
        </w:rPr>
        <w:t>TKI, tyrosine kinase inhibitor</w:t>
      </w:r>
      <w:r w:rsidR="002F3D2C">
        <w:rPr>
          <w:rFonts w:ascii="Times New Roman" w:hAnsi="Times New Roman" w:cs="Times New Roman"/>
        </w:rPr>
        <w:t>.</w:t>
      </w:r>
    </w:p>
    <w:p w14:paraId="47F7E080" w14:textId="5AEB6CF1" w:rsidR="00C63E56" w:rsidRDefault="00C63E56" w:rsidP="003A7A5E">
      <w:pPr>
        <w:spacing w:line="480" w:lineRule="auto"/>
      </w:pPr>
    </w:p>
    <w:p w14:paraId="14BF42D4" w14:textId="08737A5D" w:rsidR="007B4175" w:rsidRDefault="007B4175" w:rsidP="003A7A5E">
      <w:pPr>
        <w:spacing w:line="480" w:lineRule="auto"/>
      </w:pPr>
    </w:p>
    <w:p w14:paraId="5129EFDE" w14:textId="50E3E653" w:rsidR="007B4175" w:rsidRDefault="007B4175" w:rsidP="003A7A5E">
      <w:pPr>
        <w:spacing w:line="480" w:lineRule="auto"/>
      </w:pPr>
    </w:p>
    <w:p w14:paraId="5207CD5A" w14:textId="105DCF50" w:rsidR="007B4175" w:rsidRDefault="007B4175" w:rsidP="003A7A5E">
      <w:pPr>
        <w:spacing w:line="480" w:lineRule="auto"/>
      </w:pPr>
    </w:p>
    <w:p w14:paraId="79E6ECD3" w14:textId="2B1866C5" w:rsidR="007B4175" w:rsidRDefault="007B4175" w:rsidP="003A7A5E">
      <w:pPr>
        <w:spacing w:line="480" w:lineRule="auto"/>
      </w:pPr>
    </w:p>
    <w:p w14:paraId="622B60D1" w14:textId="352E162E" w:rsidR="007B4175" w:rsidRDefault="007B4175" w:rsidP="003A7A5E">
      <w:pPr>
        <w:spacing w:line="480" w:lineRule="auto"/>
      </w:pPr>
    </w:p>
    <w:p w14:paraId="4415BDE6" w14:textId="1122FC92" w:rsidR="007B4175" w:rsidRDefault="007B4175" w:rsidP="003A7A5E">
      <w:pPr>
        <w:spacing w:line="480" w:lineRule="auto"/>
      </w:pPr>
    </w:p>
    <w:p w14:paraId="0640229E" w14:textId="657CB600" w:rsidR="007B4175" w:rsidRDefault="007B4175" w:rsidP="003A7A5E">
      <w:pPr>
        <w:spacing w:line="480" w:lineRule="auto"/>
      </w:pPr>
    </w:p>
    <w:p w14:paraId="3C1692A1" w14:textId="0009F3FF" w:rsidR="007B4175" w:rsidRPr="00784F39" w:rsidRDefault="007B4175" w:rsidP="007B417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5" w:name="_Hlk98270197"/>
      <w:r w:rsidRPr="00784F3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5.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clinical outcomes of matched targeted therapy in NSCLC cases with exonic-breakpoint fusion</w:t>
      </w:r>
      <w:r w:rsidR="004A57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679"/>
        <w:gridCol w:w="1589"/>
        <w:gridCol w:w="1560"/>
        <w:gridCol w:w="992"/>
        <w:gridCol w:w="1062"/>
        <w:gridCol w:w="922"/>
        <w:gridCol w:w="1256"/>
      </w:tblGrid>
      <w:tr w:rsidR="007B4175" w:rsidRPr="00B554DF" w14:paraId="5A1D0CFC" w14:textId="77777777" w:rsidTr="00215275">
        <w:trPr>
          <w:trHeight w:val="429"/>
        </w:trPr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403BA" w14:textId="77777777" w:rsidR="007B4175" w:rsidRPr="00B554DF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6" w:name="_Hlk92553428"/>
            <w:bookmarkEnd w:id="5"/>
            <w:r w:rsidRPr="00B55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FDD39" w14:textId="77777777" w:rsidR="007B4175" w:rsidRPr="00B554DF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55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NA NG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6A7B4" w14:textId="77777777" w:rsidR="007B4175" w:rsidRPr="00B554DF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55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NA NG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C6F9E" w14:textId="77777777" w:rsidR="007B4175" w:rsidRPr="00B554DF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55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2E853" w14:textId="77777777" w:rsidR="007B4175" w:rsidRPr="00B554DF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55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tched therapy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78F84" w14:textId="77777777" w:rsidR="007B4175" w:rsidRPr="00B554DF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55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ptimal respons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9B336" w14:textId="77777777" w:rsidR="007B4175" w:rsidRPr="00B554DF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55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FS (month)</w:t>
            </w:r>
          </w:p>
        </w:tc>
      </w:tr>
      <w:tr w:rsidR="007B4175" w:rsidRPr="00B554DF" w14:paraId="29AA57C8" w14:textId="77777777" w:rsidTr="00215275">
        <w:trPr>
          <w:trHeight w:val="286"/>
        </w:trPr>
        <w:tc>
          <w:tcPr>
            <w:tcW w:w="80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0EBE" w14:textId="77777777" w:rsidR="007B4175" w:rsidRPr="00D320CA" w:rsidRDefault="007B4175" w:rsidP="00215275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onic-breakpoint fus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D320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with RNA/protein confirmation</w:t>
            </w:r>
          </w:p>
        </w:tc>
      </w:tr>
      <w:tr w:rsidR="007B4175" w:rsidRPr="00B554DF" w14:paraId="6FCC6560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557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BC5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(exon 14: intr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81B0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exon 13: exon 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05FF" w14:textId="5296F13B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BEE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c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B29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F82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</w:tr>
      <w:tr w:rsidR="007B4175" w:rsidRPr="00C4066B" w14:paraId="2CB4B55B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0E1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1F5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EML4-ALK 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(exon 14: intr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DD3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exon 13: exon 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99A8" w14:textId="4332E3A5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C1B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2A5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74C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</w:tr>
      <w:tr w:rsidR="007B4175" w:rsidRPr="00B554DF" w14:paraId="518F4F8A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221A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023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IF5B-RET  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exon 17: intron 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7F0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F5B-RET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exon 16: exon 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E604" w14:textId="0ED98BAB" w:rsidR="007B4175" w:rsidRPr="00D320CA" w:rsidRDefault="00C34D3A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035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alse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086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1AD0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C4066B" w14:paraId="01EDE7EF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40E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49EA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intron 20: ex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5CB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exon 20: exon 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C17B" w14:textId="3A3A6E57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916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0BA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74E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B554DF" w14:paraId="53BFF7D8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699C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387A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intron 6: ex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70A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exon 6: exon 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38FE" w14:textId="39AF4C2E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33F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c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DCA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B14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B554DF" w14:paraId="3A67BFDB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F2A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108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LTC-ROS1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31: exon 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2FE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LTC-ROS1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(exon 31: exon 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E25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28F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BEDA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A37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</w:tr>
      <w:tr w:rsidR="007B4175" w:rsidRPr="00B554DF" w14:paraId="465FE5EC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143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66A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D74-ROS1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6: exon 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6C6E" w14:textId="015053D1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74-ROS1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643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6: exon 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A368" w14:textId="365EDAAB" w:rsidR="007B4175" w:rsidRPr="00D320CA" w:rsidRDefault="00C34D3A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B8E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53E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B02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</w:tr>
      <w:tr w:rsidR="007B4175" w:rsidRPr="00B554DF" w14:paraId="17CE398B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697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1F8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IF5B-RET  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intron 15: exon 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25F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IF5B-RET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(exon 15: exon 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E0E8" w14:textId="35CF3045" w:rsidR="007B4175" w:rsidRPr="00D320CA" w:rsidRDefault="00C34D3A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EC2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perca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DBF9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B07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</w:tr>
      <w:tr w:rsidR="007B4175" w:rsidRPr="00B554DF" w14:paraId="4B62860E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567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422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HC1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(intron 4: ex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E43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exon 13: exon 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797B" w14:textId="47F8F3A3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2E5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c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899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D14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B554DF" w14:paraId="660B0E76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AB3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440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intron 6: exon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8AFA" w14:textId="01AC1E52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43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643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6: exon 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7403" w14:textId="1C5A713E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4CB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CA9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248C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B554DF" w14:paraId="246D3C07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AB9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C12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(exon 21: intr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EF2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A004" w14:textId="0DBD8A35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66F0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C27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B27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</w:tr>
      <w:tr w:rsidR="007B4175" w:rsidRPr="00B554DF" w14:paraId="219370D2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B17C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ACD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EML4-ALK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exon 14: intr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FF2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8515" w14:textId="34401CBD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5D5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c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470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784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</w:tr>
      <w:tr w:rsidR="007B4175" w:rsidRPr="00C4066B" w14:paraId="5F637C30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FC2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880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EML4-ALK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exon 21: intr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7E89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FE05" w14:textId="54DE3553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051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4CA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8D2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C4066B" w14:paraId="59700B95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1CA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C72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CARE-ALK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(exon 1: intr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06B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B695" w14:textId="7268DA8F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733C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771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E92C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C4066B" w14:paraId="7A03D1A6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41B9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33F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IF5B-ALK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20: exon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874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A49C" w14:textId="73FA6342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D67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FB8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412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</w:tr>
      <w:tr w:rsidR="007B4175" w:rsidRPr="00B554DF" w14:paraId="259CBDE6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C9E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CC2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PP1CB-ALK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intron 4: exon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E72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0F2B" w14:textId="2135D6AA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BC3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4A6A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CCC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B554DF" w14:paraId="5DF29AAF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E9D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82F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IF5B-ALK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15: exon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4D5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CAC3" w14:textId="1EE24E9A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719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2E2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A9F9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7B4175" w:rsidRPr="00C4066B" w14:paraId="2913747E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14A0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0AE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intron 4: exon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06E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BFD6" w14:textId="4C786392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282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DE2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0EF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0</w:t>
            </w:r>
          </w:p>
        </w:tc>
      </w:tr>
      <w:tr w:rsidR="007B4175" w:rsidRPr="00C4066B" w14:paraId="10B60A55" w14:textId="77777777" w:rsidTr="00215275">
        <w:trPr>
          <w:trHeight w:val="643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D50C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0DF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EML4-ALK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(intron 14: exon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B58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1514" w14:textId="65726884" w:rsidR="007B4175" w:rsidRPr="00D320CA" w:rsidRDefault="00171769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69E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4B6A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02B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</w:tr>
      <w:tr w:rsidR="007B4175" w:rsidRPr="00B554DF" w14:paraId="36EE6036" w14:textId="77777777" w:rsidTr="00215275">
        <w:trPr>
          <w:trHeight w:val="286"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40A" w14:textId="77777777" w:rsidR="007B4175" w:rsidRPr="00D320CA" w:rsidRDefault="007B4175" w:rsidP="00215275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onic-breakpoint fus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D320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without RNA/protein confirmation</w:t>
            </w:r>
          </w:p>
        </w:tc>
      </w:tr>
      <w:tr w:rsidR="007B4175" w:rsidRPr="00B554DF" w14:paraId="0431D363" w14:textId="77777777" w:rsidTr="00215275">
        <w:trPr>
          <w:trHeight w:val="612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C384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9F3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4-ALK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(exon 15: exon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731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752C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E79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_Hlk95123042"/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ctinib</w:t>
            </w:r>
            <w:bookmarkEnd w:id="7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2DB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EFF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</w:tr>
      <w:tr w:rsidR="007B4175" w:rsidRPr="00B554DF" w14:paraId="786F250D" w14:textId="77777777" w:rsidTr="00215275">
        <w:trPr>
          <w:trHeight w:val="612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207C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EC4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GOPC-ROS1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exon 4: intron 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E7E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BA9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205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8" w:name="_Hlk95123033"/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  <w:bookmarkEnd w:id="8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1E8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B261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</w:tr>
      <w:tr w:rsidR="007B4175" w:rsidRPr="00B554DF" w14:paraId="11256A42" w14:textId="77777777" w:rsidTr="00215275">
        <w:trPr>
          <w:trHeight w:val="612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60A0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D28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IG3-ROS1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(exon 16: intron 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A7A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F83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8A2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DAE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969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</w:t>
            </w:r>
          </w:p>
        </w:tc>
      </w:tr>
      <w:tr w:rsidR="007B4175" w:rsidRPr="00B554DF" w14:paraId="616EC611" w14:textId="77777777" w:rsidTr="00215275">
        <w:trPr>
          <w:trHeight w:val="612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2C2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E87A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DX-ROS1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(intron 10: exon 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959F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ADA2" w14:textId="4CE2AC62" w:rsidR="007B4175" w:rsidRPr="00D320CA" w:rsidRDefault="0033381C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F485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75E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BB63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</w:tr>
      <w:tr w:rsidR="007B4175" w:rsidRPr="00901ED6" w14:paraId="6C3B04DA" w14:textId="77777777" w:rsidTr="00215275">
        <w:trPr>
          <w:trHeight w:val="612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52D0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F132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D74-ROS1 </w:t>
            </w: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ntron 6: exon 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D9E9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BC2D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DFD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1E9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28E8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</w:tr>
      <w:tr w:rsidR="007B4175" w:rsidRPr="00901ED6" w14:paraId="1E39D7FF" w14:textId="77777777" w:rsidTr="00215275">
        <w:trPr>
          <w:trHeight w:val="612"/>
        </w:trPr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5FE5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BB6E9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1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34A2-ROS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’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TR: intron 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215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4D7EB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C32F4" w14:textId="08F8933B" w:rsidR="007B4175" w:rsidRPr="00D320CA" w:rsidRDefault="00C34D3A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B99A6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25B6E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A7AE7" w14:textId="77777777" w:rsidR="007B4175" w:rsidRPr="00D320CA" w:rsidRDefault="007B4175" w:rsidP="00215275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</w:tr>
    </w:tbl>
    <w:p w14:paraId="6528C76B" w14:textId="2D9611B7" w:rsidR="007B4175" w:rsidRPr="0034536B" w:rsidRDefault="007B4175" w:rsidP="007B4175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8A6EEC">
        <w:rPr>
          <w:rFonts w:ascii="Times New Roman" w:eastAsia="等线" w:hAnsi="Times New Roman" w:cs="Times New Roman"/>
          <w:color w:val="000000"/>
          <w:kern w:val="0"/>
          <w:szCs w:val="21"/>
        </w:rPr>
        <w:t>N/A, not available; NGS, next-generation sequencing; IHC, immunohistochemistry</w:t>
      </w:r>
      <w:r w:rsidR="00F0009C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1A48A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1A48A4" w:rsidRPr="001A48A4">
        <w:rPr>
          <w:rFonts w:ascii="Times New Roman" w:eastAsia="等线" w:hAnsi="Times New Roman" w:cs="Times New Roman"/>
          <w:color w:val="000000"/>
          <w:kern w:val="0"/>
          <w:szCs w:val="21"/>
        </w:rPr>
        <w:t>+, positive; 2+, moderate</w:t>
      </w:r>
      <w:r w:rsidR="00FD0A2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taining</w:t>
      </w:r>
      <w:r w:rsidR="001A48A4" w:rsidRPr="001A48A4">
        <w:rPr>
          <w:rFonts w:ascii="Times New Roman" w:eastAsia="等线" w:hAnsi="Times New Roman" w:cs="Times New Roman"/>
          <w:color w:val="000000"/>
          <w:kern w:val="0"/>
          <w:szCs w:val="21"/>
        </w:rPr>
        <w:t>; 3+, strong</w:t>
      </w:r>
      <w:r w:rsidR="00FD0A2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taining</w:t>
      </w:r>
      <w:r w:rsidR="001A48A4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F0009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23258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FS, </w:t>
      </w:r>
      <w:r w:rsidR="0023258E" w:rsidRPr="0023258E">
        <w:rPr>
          <w:rFonts w:ascii="Times New Roman" w:eastAsia="等线" w:hAnsi="Times New Roman" w:cs="Times New Roman"/>
          <w:color w:val="000000"/>
          <w:kern w:val="0"/>
          <w:szCs w:val="21"/>
        </w:rPr>
        <w:t>progression-free survival;</w:t>
      </w:r>
      <w:r w:rsidR="0023258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F0009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NR, not reached; PR, </w:t>
      </w:r>
      <w:r w:rsidR="00F0009C" w:rsidRPr="00F0009C">
        <w:rPr>
          <w:rFonts w:ascii="Times New Roman" w:eastAsia="等线" w:hAnsi="Times New Roman" w:cs="Times New Roman"/>
          <w:color w:val="000000"/>
          <w:kern w:val="0"/>
          <w:szCs w:val="21"/>
        </w:rPr>
        <w:t>partial response</w:t>
      </w:r>
      <w:r w:rsidR="00F0009C">
        <w:rPr>
          <w:rFonts w:ascii="Times New Roman" w:eastAsia="等线" w:hAnsi="Times New Roman" w:cs="Times New Roman"/>
          <w:color w:val="000000"/>
          <w:kern w:val="0"/>
          <w:szCs w:val="21"/>
        </w:rPr>
        <w:t>; SD,</w:t>
      </w:r>
      <w:r w:rsidR="00F0009C" w:rsidRPr="00F0009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table disease</w:t>
      </w:r>
      <w:r w:rsidR="00F0009C">
        <w:rPr>
          <w:rFonts w:ascii="Times New Roman" w:eastAsia="等线" w:hAnsi="Times New Roman" w:cs="Times New Roman"/>
          <w:color w:val="000000"/>
          <w:kern w:val="0"/>
          <w:szCs w:val="21"/>
        </w:rPr>
        <w:t>; PD,</w:t>
      </w:r>
      <w:r w:rsidR="00F0009C" w:rsidRPr="00F0009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rogressive disease</w:t>
      </w:r>
      <w:r w:rsidR="00F0009C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bookmarkEnd w:id="6"/>
    <w:p w14:paraId="687742EA" w14:textId="77777777" w:rsidR="007B4175" w:rsidRPr="008A6EEC" w:rsidRDefault="007B4175" w:rsidP="007B4175"/>
    <w:p w14:paraId="73DB84CB" w14:textId="6A02E504" w:rsidR="007B4175" w:rsidRDefault="007B4175" w:rsidP="003A7A5E">
      <w:pPr>
        <w:spacing w:line="480" w:lineRule="auto"/>
      </w:pPr>
    </w:p>
    <w:p w14:paraId="0C18CABC" w14:textId="2E264093" w:rsidR="007B4175" w:rsidRDefault="007B4175" w:rsidP="003A7A5E">
      <w:pPr>
        <w:spacing w:line="480" w:lineRule="auto"/>
      </w:pPr>
    </w:p>
    <w:p w14:paraId="0C881CAD" w14:textId="5CC0C115" w:rsidR="007B4175" w:rsidRDefault="007B4175" w:rsidP="003A7A5E">
      <w:pPr>
        <w:spacing w:line="480" w:lineRule="auto"/>
      </w:pPr>
    </w:p>
    <w:p w14:paraId="69BC3139" w14:textId="73B93571" w:rsidR="007B4175" w:rsidRDefault="007B4175" w:rsidP="003A7A5E">
      <w:pPr>
        <w:spacing w:line="480" w:lineRule="auto"/>
      </w:pPr>
    </w:p>
    <w:p w14:paraId="234412CF" w14:textId="05925244" w:rsidR="007B4175" w:rsidRDefault="007B4175" w:rsidP="003A7A5E">
      <w:pPr>
        <w:spacing w:line="480" w:lineRule="auto"/>
      </w:pPr>
    </w:p>
    <w:p w14:paraId="596A9D9E" w14:textId="6A2DA8F6" w:rsidR="007B4175" w:rsidRDefault="007B4175" w:rsidP="003A7A5E">
      <w:pPr>
        <w:spacing w:line="480" w:lineRule="auto"/>
      </w:pPr>
    </w:p>
    <w:p w14:paraId="74B7DB27" w14:textId="4C5F55B0" w:rsidR="007B4175" w:rsidRDefault="007B4175" w:rsidP="003A7A5E">
      <w:pPr>
        <w:spacing w:line="480" w:lineRule="auto"/>
      </w:pPr>
    </w:p>
    <w:p w14:paraId="006717C9" w14:textId="0E081B24" w:rsidR="007B4175" w:rsidRDefault="007B4175" w:rsidP="003A7A5E">
      <w:pPr>
        <w:spacing w:line="480" w:lineRule="auto"/>
      </w:pPr>
    </w:p>
    <w:p w14:paraId="6805F27E" w14:textId="4734BFBE" w:rsidR="007B4175" w:rsidRDefault="007B4175" w:rsidP="003A7A5E">
      <w:pPr>
        <w:spacing w:line="480" w:lineRule="auto"/>
      </w:pPr>
    </w:p>
    <w:p w14:paraId="4DACC49F" w14:textId="77FFF77A" w:rsidR="007B4175" w:rsidRDefault="007B4175" w:rsidP="003A7A5E">
      <w:pPr>
        <w:spacing w:line="480" w:lineRule="auto"/>
      </w:pPr>
    </w:p>
    <w:p w14:paraId="31C5FCDB" w14:textId="13822904" w:rsidR="007B4175" w:rsidRDefault="007B4175" w:rsidP="003A7A5E">
      <w:pPr>
        <w:spacing w:line="480" w:lineRule="auto"/>
      </w:pPr>
    </w:p>
    <w:p w14:paraId="036C2E90" w14:textId="6842EEF3" w:rsidR="007B4175" w:rsidRDefault="007B4175" w:rsidP="003A7A5E">
      <w:pPr>
        <w:spacing w:line="480" w:lineRule="auto"/>
      </w:pPr>
    </w:p>
    <w:p w14:paraId="4E39F879" w14:textId="20FE136C" w:rsidR="007B4175" w:rsidRDefault="007B4175" w:rsidP="003A7A5E">
      <w:pPr>
        <w:spacing w:line="480" w:lineRule="auto"/>
      </w:pPr>
    </w:p>
    <w:p w14:paraId="4E3BEB6D" w14:textId="6BC3A297" w:rsidR="007B4175" w:rsidRDefault="007B4175" w:rsidP="003A7A5E">
      <w:pPr>
        <w:spacing w:line="480" w:lineRule="auto"/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843"/>
        <w:gridCol w:w="992"/>
        <w:gridCol w:w="2268"/>
        <w:gridCol w:w="2127"/>
        <w:gridCol w:w="992"/>
      </w:tblGrid>
      <w:tr w:rsidR="007B4175" w:rsidRPr="00385552" w14:paraId="47B7160D" w14:textId="77777777" w:rsidTr="00215275">
        <w:trPr>
          <w:trHeight w:val="607"/>
        </w:trPr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DD4BC" w14:textId="3DB0A095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_Hlk98270219"/>
            <w:r w:rsidRPr="00784F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6.</w:t>
            </w:r>
            <w:r w:rsidRPr="00784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aseline characteristics of 67 NSCLC patients with RNA NGS/IHC-confirmed ALK</w:t>
            </w:r>
            <w:r w:rsidRPr="00784F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84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ion</w:t>
            </w:r>
            <w:r w:rsidR="004A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84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ho received first-line crizotinib.</w:t>
            </w:r>
            <w:bookmarkEnd w:id="9"/>
          </w:p>
        </w:tc>
      </w:tr>
      <w:tr w:rsidR="007B4175" w:rsidRPr="00385552" w14:paraId="7F01CE38" w14:textId="77777777" w:rsidTr="00215275">
        <w:trPr>
          <w:trHeight w:val="5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BDD3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1DF9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3855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6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A9686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tronic-breakpoint </w:t>
            </w:r>
            <w:r w:rsidRPr="003855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LK</w:t>
            </w: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usions (</w:t>
            </w:r>
            <w:r w:rsidRPr="00B95B3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56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D6DF2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xonic-breakpoint </w:t>
            </w:r>
            <w:r w:rsidRPr="003855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LK</w:t>
            </w: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usions (</w:t>
            </w:r>
            <w:r w:rsidRPr="00B95B3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11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F9987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B4175" w:rsidRPr="00385552" w14:paraId="7ACAEF3A" w14:textId="77777777" w:rsidTr="00215275">
        <w:trPr>
          <w:trHeight w:val="293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360E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, year (n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65D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441EC3CD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7510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D5B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2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1E08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2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E7C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DF1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 w:rsidR="007B4175" w:rsidRPr="00385552" w14:paraId="0DC8D845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3B9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1C3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7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B91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7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637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6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332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367A7E2A" w14:textId="77777777" w:rsidTr="00215275">
        <w:trPr>
          <w:trHeight w:val="293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7DE6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 (n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BF31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4373A977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00D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3E70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5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45FA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 (55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41E3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6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8E7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</w:tr>
      <w:tr w:rsidR="007B4175" w:rsidRPr="00385552" w14:paraId="45E7C537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0203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0760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4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E95B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44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2F16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F77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1AAD3E78" w14:textId="77777777" w:rsidTr="00215275">
        <w:trPr>
          <w:trHeight w:val="293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B8C7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history (n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966B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72494FDD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2E5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D1B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2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227F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32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1CA8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2D8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</w:tr>
      <w:tr w:rsidR="007B4175" w:rsidRPr="00385552" w14:paraId="15896214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C2BB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3B6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7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44D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67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2261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C19C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243B75C0" w14:textId="77777777" w:rsidTr="00215275">
        <w:trPr>
          <w:trHeight w:val="293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5C07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logical types (n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C50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0E148DAE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14A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0717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9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D9D2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96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650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74F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7B4175" w:rsidRPr="00385552" w14:paraId="1EEF3BE4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06BB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0874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FC8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3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2D19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238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5AEDF5A0" w14:textId="77777777" w:rsidTr="00215275">
        <w:trPr>
          <w:trHeight w:val="293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62E2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 (n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55C3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27DB0875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E884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17A6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1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358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17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0137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8A8C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</w:t>
            </w:r>
          </w:p>
        </w:tc>
      </w:tr>
      <w:tr w:rsidR="007B4175" w:rsidRPr="00385552" w14:paraId="2824BE18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440D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6E80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8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2526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82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1E5C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D7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22F77907" w14:textId="77777777" w:rsidTr="00215275">
        <w:trPr>
          <w:trHeight w:val="293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7F6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OG score (n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D8A8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2728E3E9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CCC6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897D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9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7E23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92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FD1F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9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8A7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</w:tr>
      <w:tr w:rsidR="007B4175" w:rsidRPr="00385552" w14:paraId="544049B3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6D7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4F5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8B3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7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1D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5F7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B4175" w:rsidRPr="00385552" w14:paraId="7357D6F5" w14:textId="77777777" w:rsidTr="00215275">
        <w:trPr>
          <w:trHeight w:val="293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B91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P53</w:t>
            </w:r>
            <w:r w:rsidRPr="00385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tatus (n, %)</w:t>
            </w:r>
          </w:p>
        </w:tc>
      </w:tr>
      <w:tr w:rsidR="007B4175" w:rsidRPr="00385552" w14:paraId="591D4B05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7AAE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tate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1A7B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3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E681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32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C96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BA5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</w:tr>
      <w:tr w:rsidR="007B4175" w:rsidRPr="00385552" w14:paraId="6329E1AC" w14:textId="77777777" w:rsidTr="00215275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F62D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ld-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03C1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68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A9B4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67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F26C7" w14:textId="77777777" w:rsidR="007B4175" w:rsidRPr="00385552" w:rsidRDefault="007B4175" w:rsidP="0021527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7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3F3D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8555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B4175" w:rsidRPr="00385552" w14:paraId="2DAF6094" w14:textId="77777777" w:rsidTr="00215275">
        <w:trPr>
          <w:trHeight w:val="293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7902" w14:textId="77777777" w:rsidR="007B4175" w:rsidRPr="009F2B73" w:rsidRDefault="007B4175" w:rsidP="00215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2B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se cases were all ALK positive validated by RNA NGS </w:t>
            </w:r>
            <w:r w:rsidRPr="009F2B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and IHC.</w:t>
            </w:r>
          </w:p>
          <w:p w14:paraId="5E062B13" w14:textId="77777777" w:rsidR="007B4175" w:rsidRPr="00385552" w:rsidRDefault="007B4175" w:rsidP="0021527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B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G, Eastern Cooperative Oncology Group.</w:t>
            </w:r>
          </w:p>
        </w:tc>
      </w:tr>
    </w:tbl>
    <w:p w14:paraId="3C18DE17" w14:textId="77777777" w:rsidR="007B4175" w:rsidRPr="00385552" w:rsidRDefault="007B4175" w:rsidP="007B4175"/>
    <w:p w14:paraId="4B416D92" w14:textId="7D800FDF" w:rsidR="007B4175" w:rsidRDefault="007B4175" w:rsidP="003A7A5E">
      <w:pPr>
        <w:spacing w:line="480" w:lineRule="auto"/>
      </w:pPr>
    </w:p>
    <w:p w14:paraId="34EDE961" w14:textId="261F0262" w:rsidR="007B4175" w:rsidRDefault="007B4175" w:rsidP="003A7A5E">
      <w:pPr>
        <w:spacing w:line="480" w:lineRule="auto"/>
      </w:pPr>
    </w:p>
    <w:p w14:paraId="0EAB42C5" w14:textId="5B2D38E3" w:rsidR="007B4175" w:rsidRDefault="007B4175" w:rsidP="003A7A5E">
      <w:pPr>
        <w:spacing w:line="480" w:lineRule="auto"/>
      </w:pPr>
    </w:p>
    <w:p w14:paraId="70EC3494" w14:textId="30AA02FC" w:rsidR="007B4175" w:rsidRDefault="007B4175" w:rsidP="003A7A5E">
      <w:pPr>
        <w:spacing w:line="480" w:lineRule="auto"/>
      </w:pPr>
    </w:p>
    <w:p w14:paraId="054142B6" w14:textId="33A8E655" w:rsidR="007B4175" w:rsidRDefault="007B4175" w:rsidP="003A7A5E">
      <w:pPr>
        <w:spacing w:line="480" w:lineRule="auto"/>
      </w:pPr>
    </w:p>
    <w:p w14:paraId="719916C7" w14:textId="190BD093" w:rsidR="007B4175" w:rsidRDefault="007B4175" w:rsidP="003A7A5E">
      <w:pPr>
        <w:spacing w:line="480" w:lineRule="auto"/>
      </w:pPr>
    </w:p>
    <w:p w14:paraId="79EF33E6" w14:textId="64FB476D" w:rsidR="007B4175" w:rsidRPr="00784F39" w:rsidRDefault="007B4175" w:rsidP="007B417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10" w:name="_Hlk98270241"/>
      <w:r w:rsidRPr="00784F3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7.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linical response to crizotinib treatment for NSCLC</w:t>
      </w:r>
      <w:r w:rsidR="00F13F9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atient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 with intronic-breakpoint or exonic-breakpoint </w:t>
      </w:r>
      <w:r w:rsidRPr="00784F39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LK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usion</w:t>
      </w:r>
      <w:r w:rsidR="004A57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784F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nfirmed by RNA NGS/IHC.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1620"/>
        <w:gridCol w:w="1357"/>
        <w:gridCol w:w="2126"/>
        <w:gridCol w:w="2127"/>
        <w:gridCol w:w="1040"/>
      </w:tblGrid>
      <w:tr w:rsidR="007B4175" w:rsidRPr="003E0BF2" w14:paraId="181DFE6D" w14:textId="77777777" w:rsidTr="00215275">
        <w:trPr>
          <w:trHeight w:val="38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p w14:paraId="68A6FAC9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ponse</w:t>
            </w:r>
          </w:p>
        </w:tc>
        <w:tc>
          <w:tcPr>
            <w:tcW w:w="5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D126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zotinib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A0BB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B4175" w:rsidRPr="003E0BF2" w14:paraId="68FA5FCD" w14:textId="77777777" w:rsidTr="00215275">
        <w:trPr>
          <w:trHeight w:val="630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662EE" w14:textId="77777777" w:rsidR="007B4175" w:rsidRPr="003E0BF2" w:rsidRDefault="007B4175" w:rsidP="002152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E1B4D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ll (</w:t>
            </w:r>
            <w:r w:rsidRPr="008A31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6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A46D2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tronic-breakpoint </w:t>
            </w:r>
            <w:r w:rsidRPr="00D0743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LK</w:t>
            </w: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fusions (</w:t>
            </w:r>
            <w:r w:rsidRPr="008A31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56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BA4B4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xonic-breakpoint </w:t>
            </w:r>
            <w:r w:rsidRPr="00D0743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LK</w:t>
            </w: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fusions (</w:t>
            </w:r>
            <w:r w:rsidRPr="008A31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11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A72FE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7B4175" w:rsidRPr="003E0BF2" w14:paraId="2052E72D" w14:textId="77777777" w:rsidTr="0021527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1A08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 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8797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67CD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2EF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543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B4175" w:rsidRPr="003E0BF2" w14:paraId="4A469AE7" w14:textId="77777777" w:rsidTr="0021527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6CA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 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2B20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901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EB1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E009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B4175" w:rsidRPr="003E0BF2" w14:paraId="02383633" w14:textId="77777777" w:rsidTr="0021527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D66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 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BE7C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903C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AEE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E431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B4175" w:rsidRPr="003E0BF2" w14:paraId="4F85AA81" w14:textId="77777777" w:rsidTr="0021527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E286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D 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F7A9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FC17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D533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CD03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B4175" w:rsidRPr="003E0BF2" w14:paraId="25B2E3D4" w14:textId="77777777" w:rsidTr="0021527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FC77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R [95% CI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46C2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6 (66.3-85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5F08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8 (64.2-85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9BEF3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8 (52.3-94.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52A9" w14:textId="77777777" w:rsidR="007B4175" w:rsidRPr="003E0BF2" w:rsidRDefault="007B4175" w:rsidP="00215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0B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</w:tr>
    </w:tbl>
    <w:p w14:paraId="5ADB0BF6" w14:textId="77777777" w:rsidR="007B4175" w:rsidRPr="009F2B73" w:rsidRDefault="007B4175" w:rsidP="007B417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9F2B7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*</w:t>
      </w:r>
      <w:r w:rsidRPr="009F2B7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hese cases were all ALK positive validated by RNA NGS </w:t>
      </w:r>
      <w:r w:rsidRPr="009F2B7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or</w:t>
      </w:r>
      <w:r w:rsidRPr="009F2B73">
        <w:rPr>
          <w:rFonts w:ascii="Times New Roman" w:eastAsia="等线" w:hAnsi="Times New Roman" w:cs="Times New Roman"/>
          <w:color w:val="000000"/>
          <w:kern w:val="0"/>
          <w:szCs w:val="21"/>
        </w:rPr>
        <w:t>/and IHC.</w:t>
      </w:r>
    </w:p>
    <w:p w14:paraId="2066D54E" w14:textId="77777777" w:rsidR="007B4175" w:rsidRPr="009F2B73" w:rsidRDefault="007B4175" w:rsidP="007B417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9F2B73">
        <w:rPr>
          <w:rFonts w:ascii="Times New Roman" w:eastAsia="等线" w:hAnsi="Times New Roman" w:cs="Times New Roman"/>
          <w:color w:val="000000"/>
          <w:kern w:val="0"/>
          <w:szCs w:val="21"/>
        </w:rPr>
        <w:t>CR, complete response; PR, partial response; SD, stable disease; PD, progressive disease; ORR, objective</w:t>
      </w:r>
      <w:r w:rsidRPr="009F2B7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9F2B73">
        <w:rPr>
          <w:rFonts w:ascii="Times New Roman" w:eastAsia="等线" w:hAnsi="Times New Roman" w:cs="Times New Roman"/>
          <w:color w:val="000000"/>
          <w:kern w:val="0"/>
          <w:szCs w:val="21"/>
        </w:rPr>
        <w:t>response rate; CI, confidence interval.</w:t>
      </w:r>
    </w:p>
    <w:p w14:paraId="5E44D66F" w14:textId="77777777" w:rsidR="007B4175" w:rsidRPr="007B4175" w:rsidRDefault="007B4175" w:rsidP="003A7A5E">
      <w:pPr>
        <w:spacing w:line="480" w:lineRule="auto"/>
      </w:pPr>
    </w:p>
    <w:sectPr w:rsidR="007B4175" w:rsidRPr="007B4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7C"/>
    <w:rsid w:val="000E4918"/>
    <w:rsid w:val="0016433A"/>
    <w:rsid w:val="00171769"/>
    <w:rsid w:val="001A48A4"/>
    <w:rsid w:val="00214D10"/>
    <w:rsid w:val="0023258E"/>
    <w:rsid w:val="002B3848"/>
    <w:rsid w:val="002F3D2C"/>
    <w:rsid w:val="003302E5"/>
    <w:rsid w:val="0033381C"/>
    <w:rsid w:val="003A7A5E"/>
    <w:rsid w:val="004A5798"/>
    <w:rsid w:val="004B1926"/>
    <w:rsid w:val="00784F39"/>
    <w:rsid w:val="007B4175"/>
    <w:rsid w:val="0081707C"/>
    <w:rsid w:val="008A14C4"/>
    <w:rsid w:val="008A31EA"/>
    <w:rsid w:val="008F2F24"/>
    <w:rsid w:val="00946FF3"/>
    <w:rsid w:val="00966C44"/>
    <w:rsid w:val="00996939"/>
    <w:rsid w:val="009F2B73"/>
    <w:rsid w:val="00B1000C"/>
    <w:rsid w:val="00B17D71"/>
    <w:rsid w:val="00BA0C73"/>
    <w:rsid w:val="00C34D3A"/>
    <w:rsid w:val="00C63E56"/>
    <w:rsid w:val="00CC027D"/>
    <w:rsid w:val="00CE4C86"/>
    <w:rsid w:val="00E12191"/>
    <w:rsid w:val="00EC06BB"/>
    <w:rsid w:val="00F0009C"/>
    <w:rsid w:val="00F04DB0"/>
    <w:rsid w:val="00F13F9F"/>
    <w:rsid w:val="00FD0A2D"/>
    <w:rsid w:val="00FF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82406"/>
  <w15:chartTrackingRefBased/>
  <w15:docId w15:val="{A196FFFC-6C8B-4F69-A475-1E6770AB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5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8</Pages>
  <Words>1180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KID</dc:creator>
  <cp:keywords/>
  <dc:description/>
  <cp:lastModifiedBy>L KID</cp:lastModifiedBy>
  <cp:revision>33</cp:revision>
  <dcterms:created xsi:type="dcterms:W3CDTF">2022-01-13T12:46:00Z</dcterms:created>
  <dcterms:modified xsi:type="dcterms:W3CDTF">2022-03-26T01:05:00Z</dcterms:modified>
</cp:coreProperties>
</file>